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43147" w14:textId="5E416C7E" w:rsidR="005458A5" w:rsidRPr="00887958" w:rsidRDefault="00887958" w:rsidP="005458A5">
      <w:pPr>
        <w:spacing w:line="240" w:lineRule="auto"/>
        <w:jc w:val="both"/>
        <w:rPr>
          <w:rFonts w:ascii="Calibri" w:hAnsi="Calibri" w:cs="Calibri"/>
          <w:b/>
          <w:bCs/>
        </w:rPr>
      </w:pPr>
      <w:r w:rsidRPr="00887958">
        <w:rPr>
          <w:rFonts w:ascii="Calibri" w:hAnsi="Calibri" w:cs="Calibri"/>
          <w:b/>
          <w:bCs/>
        </w:rPr>
        <w:t>Additional file</w:t>
      </w:r>
      <w:r w:rsidR="005458A5" w:rsidRPr="00887958">
        <w:rPr>
          <w:rFonts w:ascii="Calibri" w:hAnsi="Calibri" w:cs="Calibri"/>
          <w:b/>
          <w:bCs/>
        </w:rPr>
        <w:t xml:space="preserve"> 2: Overview of the adapted GST-S content</w:t>
      </w:r>
    </w:p>
    <w:tbl>
      <w:tblPr>
        <w:tblW w:w="1020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702"/>
        <w:gridCol w:w="4394"/>
        <w:gridCol w:w="4111"/>
      </w:tblGrid>
      <w:tr w:rsidR="005458A5" w:rsidRPr="00887958" w14:paraId="68454B0C" w14:textId="77777777" w:rsidTr="00017CE3">
        <w:trPr>
          <w:trHeight w:val="386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336D9" w14:textId="77777777" w:rsidR="005458A5" w:rsidRPr="00887958" w:rsidRDefault="005458A5" w:rsidP="00466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  <w:t>Step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C1CAA" w14:textId="77777777" w:rsidR="005458A5" w:rsidRPr="00887958" w:rsidRDefault="005458A5" w:rsidP="00466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  <w:t>School-led Activitie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48D15" w14:textId="77777777" w:rsidR="005458A5" w:rsidRPr="00887958" w:rsidRDefault="005458A5" w:rsidP="00466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  <w:t>Content of Leadership Workshop Modules</w:t>
            </w:r>
          </w:p>
        </w:tc>
      </w:tr>
      <w:tr w:rsidR="005458A5" w:rsidRPr="00887958" w14:paraId="6FBAD4FF" w14:textId="77777777" w:rsidTr="00017CE3">
        <w:trPr>
          <w:trHeight w:val="1979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D0545" w14:textId="77777777" w:rsidR="005458A5" w:rsidRPr="00887958" w:rsidRDefault="005458A5" w:rsidP="00466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ZA"/>
              </w:rPr>
              <w:t>STEP 1 - Creating Team/Network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FEFDA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.1 Good School Network</w:t>
            </w:r>
          </w:p>
          <w:p w14:paraId="3EC1321F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1.2 Admin* Introduces GST to School</w:t>
            </w:r>
          </w:p>
          <w:p w14:paraId="14ACA462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1.3 Recruit Teachers to GSC</w:t>
            </w:r>
          </w:p>
          <w:p w14:paraId="3E2B0444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1.4 Recruit Students to GSC</w:t>
            </w:r>
          </w:p>
          <w:p w14:paraId="134F752E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1.5 Recruit Community Members to GSC</w:t>
            </w:r>
          </w:p>
          <w:p w14:paraId="6A4F1C55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>.6 Recruit Admin* to GSC</w:t>
            </w:r>
          </w:p>
          <w:p w14:paraId="77FED2AD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b/>
                <w:sz w:val="18"/>
                <w:szCs w:val="18"/>
                <w:lang w:val="en-US" w:eastAsia="en-GB"/>
              </w:rPr>
              <w:t>1.7 Subcommittee</w:t>
            </w: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 xml:space="preserve"> Welcome Meetings</w:t>
            </w:r>
          </w:p>
          <w:p w14:paraId="05E522F9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1.8 Leadership Workshop 1: GSC Training (WS 1.1-1.8</w:t>
            </w: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u w:val="single"/>
                <w:lang w:val="en-US" w:eastAsia="en-GB"/>
              </w:rPr>
              <w:t>)</w:t>
            </w:r>
          </w:p>
          <w:p w14:paraId="427B6221" w14:textId="77777777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>1.9 Good School Morning 1:  Our Shared Rights (WS 1.6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06442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1.1 What Is a Good School?</w:t>
            </w:r>
          </w:p>
          <w:p w14:paraId="7CC2EA66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.2 Creating a Conducive Learning Environment</w:t>
            </w:r>
          </w:p>
          <w:p w14:paraId="5CA7549F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.3 What Is a Good Teacher?</w:t>
            </w:r>
          </w:p>
          <w:p w14:paraId="1A66447C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.4 Creating Positive Discipline at Your School</w:t>
            </w:r>
          </w:p>
          <w:p w14:paraId="605E1206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1.5 What Is Good Governance?</w:t>
            </w:r>
          </w:p>
          <w:p w14:paraId="13E66D3D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bCs/>
                <w:sz w:val="18"/>
                <w:szCs w:val="18"/>
                <w:u w:val="single"/>
                <w:lang w:val="en-US" w:eastAsia="en-GB"/>
              </w:rPr>
              <w:t>1.7 Four Types of Leaders</w:t>
            </w:r>
          </w:p>
          <w:p w14:paraId="09F976B5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1.8 Using Participatory Facilitation</w:t>
            </w:r>
          </w:p>
          <w:p w14:paraId="424BC469" w14:textId="77777777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458A5" w:rsidRPr="00887958" w14:paraId="357B3CE0" w14:textId="77777777" w:rsidTr="00017CE3">
        <w:trPr>
          <w:trHeight w:val="1823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A2735" w14:textId="77777777" w:rsidR="005458A5" w:rsidRPr="00887958" w:rsidRDefault="005458A5" w:rsidP="00466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ZA" w:eastAsia="en-ZA"/>
              </w:rPr>
              <w:t>STEP 2 - Preparing for Chang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EFDBC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2.1 Create Plan</w:t>
            </w:r>
          </w:p>
          <w:p w14:paraId="2228FB47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2.2 Survey</w:t>
            </w:r>
          </w:p>
          <w:p w14:paraId="193C8E70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u w:val="single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>2.3 Bulletin Board</w:t>
            </w:r>
          </w:p>
          <w:p w14:paraId="433128A4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2.4 Leadership Workshop 2: GSC Training (WS 2.1-2.7)</w:t>
            </w:r>
          </w:p>
          <w:p w14:paraId="4FF10022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 xml:space="preserve">2.5 School-Wide Initiatives and Activities </w:t>
            </w:r>
          </w:p>
          <w:p w14:paraId="6B9EE90C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u w:val="single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 xml:space="preserve">2.6 Good School Morning 2: Four Types of Leaders (WS 1.7)  </w:t>
            </w:r>
          </w:p>
          <w:p w14:paraId="4A5F6340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u w:val="single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>2.7 One-Week Power Campaign</w:t>
            </w:r>
          </w:p>
          <w:p w14:paraId="486F6BAF" w14:textId="77777777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2.8 Launch GS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305D1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2.</w:t>
            </w: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>1 Our shared rights</w:t>
            </w:r>
          </w:p>
          <w:p w14:paraId="3E831CAF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2.2How are you using your power</w:t>
            </w:r>
          </w:p>
          <w:p w14:paraId="46F045DB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 xml:space="preserve"> 2.3Types of Violence</w:t>
            </w:r>
          </w:p>
          <w:p w14:paraId="0AB4CC10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>2.4 Peer Violence</w:t>
            </w:r>
          </w:p>
          <w:p w14:paraId="55052BB2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>2.5 Gender in Schools</w:t>
            </w:r>
          </w:p>
          <w:p w14:paraId="426A3A1C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2.6 Challenging Gender Roles</w:t>
            </w:r>
          </w:p>
          <w:p w14:paraId="004413FA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2.7 Sexual Violence in Schools</w:t>
            </w:r>
          </w:p>
          <w:p w14:paraId="4EBEFC17" w14:textId="5C7F56FB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2.</w:t>
            </w:r>
            <w:r w:rsidR="00EC131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 xml:space="preserve">8 </w:t>
            </w: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Revisiting Participatory Facilitation</w:t>
            </w:r>
          </w:p>
          <w:p w14:paraId="0FD9E6E3" w14:textId="77777777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458A5" w:rsidRPr="00887958" w14:paraId="1F85D07C" w14:textId="77777777" w:rsidTr="00017CE3">
        <w:trPr>
          <w:trHeight w:val="1692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B2FDF" w14:textId="77777777" w:rsidR="005458A5" w:rsidRPr="00887958" w:rsidRDefault="005458A5" w:rsidP="00466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ZA" w:eastAsia="en-ZA"/>
              </w:rPr>
              <w:t>STEP 3 - Good Teachers/Teaching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85754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3.1 Create Plan</w:t>
            </w:r>
          </w:p>
          <w:p w14:paraId="12CAF8C7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3.2 Leadership Workshop 3: School Staff (WS 3.1-3.8)</w:t>
            </w:r>
          </w:p>
          <w:p w14:paraId="0FB693CE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3.3 Student-Teacher Relationships</w:t>
            </w:r>
          </w:p>
          <w:p w14:paraId="6A511170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3.4 Creative Teaching</w:t>
            </w:r>
          </w:p>
          <w:p w14:paraId="4316DA17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trike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trike/>
                <w:sz w:val="18"/>
                <w:szCs w:val="18"/>
                <w:lang w:val="en-US" w:eastAsia="en-GB"/>
              </w:rPr>
              <w:t>3.5 Bi-Monthly Teacher Meetings</w:t>
            </w:r>
          </w:p>
          <w:p w14:paraId="5EB98D7A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3.6 Professional Goals &amp; Feedback</w:t>
            </w:r>
          </w:p>
          <w:p w14:paraId="0F757B75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u w:val="single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>3.7 Good School Morning 3: Gender in Schools (WS 2.4)</w:t>
            </w:r>
          </w:p>
          <w:p w14:paraId="290DEDD4" w14:textId="77777777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>3.8 Gender Campaig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9ABF2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3.1 Remembering Relationships</w:t>
            </w:r>
          </w:p>
          <w:p w14:paraId="6EF612CA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3.2 Professional Pride</w:t>
            </w:r>
          </w:p>
          <w:p w14:paraId="713BD234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>3.3 Challenging Gender Roles</w:t>
            </w:r>
          </w:p>
          <w:p w14:paraId="1EFC1ACA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>3.4 Teaching for Both Genders</w:t>
            </w:r>
          </w:p>
          <w:p w14:paraId="489C81A3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trike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3.5 Creating Teaching Techniques</w:t>
            </w:r>
          </w:p>
          <w:p w14:paraId="37262448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3.6   Why Do Students Misbehave?</w:t>
            </w:r>
          </w:p>
          <w:p w14:paraId="4D4A9E5F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3.7   Being a Role Model</w:t>
            </w:r>
          </w:p>
          <w:p w14:paraId="42AA6F8A" w14:textId="77777777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>3.8   Why Go to a Good School? (Peer Pressure)</w:t>
            </w:r>
          </w:p>
        </w:tc>
      </w:tr>
      <w:tr w:rsidR="005458A5" w:rsidRPr="00887958" w14:paraId="5EF6164B" w14:textId="77777777" w:rsidTr="00017CE3">
        <w:trPr>
          <w:trHeight w:val="1902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BE63B" w14:textId="77777777" w:rsidR="005458A5" w:rsidRPr="00887958" w:rsidRDefault="005458A5" w:rsidP="00466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ZA" w:eastAsia="en-ZA"/>
              </w:rPr>
              <w:t>STEP 4 - Positive Disciplin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C66AF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4.1 Create Plan</w:t>
            </w:r>
          </w:p>
          <w:p w14:paraId="605C2E26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4.2 Leadership Workshop 4:  School Staff (WS 4.1-4.7)</w:t>
            </w:r>
          </w:p>
          <w:p w14:paraId="4B635B32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4.3 Reinforce Positive Discipline Commitment</w:t>
            </w:r>
          </w:p>
          <w:p w14:paraId="3DAE5C83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4.4 Recognize Student Strengths</w:t>
            </w:r>
          </w:p>
          <w:p w14:paraId="651FF524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4.5 Classroom Rules</w:t>
            </w:r>
          </w:p>
          <w:p w14:paraId="160C40F8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4.6 Student Court</w:t>
            </w:r>
          </w:p>
          <w:p w14:paraId="6F252A3B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>4.7 School Standards and Rules</w:t>
            </w:r>
          </w:p>
          <w:p w14:paraId="7FD205DA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u w:val="single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>4.8 Good School Morning 4: Peer Violence (WS 2.3)</w:t>
            </w:r>
          </w:p>
          <w:p w14:paraId="3737761B" w14:textId="77777777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>4.9 Peer Violence Campaig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AB1AA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4.1 What Is Corporal Punishment?</w:t>
            </w:r>
          </w:p>
          <w:p w14:paraId="463EA804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4.2 Corporal Punishment on Trial</w:t>
            </w:r>
          </w:p>
          <w:p w14:paraId="6CC07273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4.3 Punishment vs. Discipline</w:t>
            </w:r>
          </w:p>
          <w:p w14:paraId="2DF38D2E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4.4 Why Voice Matters</w:t>
            </w:r>
          </w:p>
          <w:p w14:paraId="737BEAA9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4.5 Positive Discipline Responses</w:t>
            </w:r>
          </w:p>
          <w:p w14:paraId="73E64423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4.6 Positive Discipline Role-Role Play</w:t>
            </w:r>
          </w:p>
          <w:p w14:paraId="63D0DE89" w14:textId="77777777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4.7 Encouraging Good Behavior</w:t>
            </w:r>
          </w:p>
        </w:tc>
      </w:tr>
      <w:tr w:rsidR="005458A5" w:rsidRPr="00887958" w14:paraId="1B3F5C61" w14:textId="77777777" w:rsidTr="00017CE3">
        <w:trPr>
          <w:trHeight w:val="2449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223FF" w14:textId="44D50299" w:rsidR="005458A5" w:rsidRPr="00887958" w:rsidRDefault="005458A5" w:rsidP="00466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ZA" w:eastAsia="en-ZA"/>
              </w:rPr>
              <w:t>STEP 5 - Good Learning Environ-m</w:t>
            </w:r>
            <w:r w:rsidR="002B3A7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ZA" w:eastAsia="en-ZA"/>
              </w:rPr>
              <w:t>e</w:t>
            </w:r>
            <w:r w:rsidRPr="0088795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ZA" w:eastAsia="en-ZA"/>
              </w:rPr>
              <w:t>n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BC4EE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5.1 Create Plan</w:t>
            </w:r>
          </w:p>
          <w:p w14:paraId="02EEA965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n-GB"/>
              </w:rPr>
              <w:t xml:space="preserve">5.2 Create Code of Conduct </w:t>
            </w:r>
          </w:p>
          <w:p w14:paraId="18E52D62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5.3 Share Code of Conduct</w:t>
            </w:r>
          </w:p>
          <w:p w14:paraId="2B0ACA18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5.4 Student Leadership Opportunities</w:t>
            </w:r>
          </w:p>
          <w:p w14:paraId="57F7BBC1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u w:val="single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>5.5 Prepare Students for Leadership (peer to peer)</w:t>
            </w:r>
          </w:p>
          <w:p w14:paraId="55EACE6D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5.6 Create a Student Referral Directory</w:t>
            </w:r>
          </w:p>
          <w:p w14:paraId="2BFE1A58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5.7 Engage the community in caring for the Physical Compound</w:t>
            </w:r>
          </w:p>
          <w:p w14:paraId="4E456747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u w:val="single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>5.8 Good School Morning 5: Sexual Violence in Schools (WS 2.6)</w:t>
            </w:r>
          </w:p>
          <w:p w14:paraId="5797E94E" w14:textId="77777777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>5.9 Good School Parent’s Da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E3F5B" w14:textId="77777777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ZA" w:eastAsia="en-ZA"/>
              </w:rPr>
              <w:t>5.1 Smart choices</w:t>
            </w:r>
          </w:p>
          <w:p w14:paraId="5E318715" w14:textId="77777777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ZA" w:eastAsia="en-ZA"/>
              </w:rPr>
              <w:t>5.2 Address sexual violence in school</w:t>
            </w:r>
          </w:p>
          <w:p w14:paraId="2D1828BE" w14:textId="77777777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ZA" w:eastAsia="en-ZA"/>
              </w:rPr>
              <w:t>5.3 Team building and cooperation</w:t>
            </w:r>
          </w:p>
          <w:p w14:paraId="12DFBB05" w14:textId="77777777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ZA" w:eastAsia="en-ZA"/>
              </w:rPr>
              <w:t xml:space="preserve">5.4 Respect and responsibility </w:t>
            </w:r>
          </w:p>
          <w:p w14:paraId="2C1678EC" w14:textId="77777777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ZA" w:eastAsia="en-ZA"/>
              </w:rPr>
              <w:t>5.5 Self-esteem and value</w:t>
            </w:r>
          </w:p>
          <w:p w14:paraId="7529C1DC" w14:textId="77777777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ZA" w:eastAsia="en-ZA"/>
              </w:rPr>
              <w:t>5.6 Friendship and relationship</w:t>
            </w:r>
          </w:p>
          <w:p w14:paraId="5DFF03BD" w14:textId="660FD5B5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ZA" w:eastAsia="en-ZA"/>
              </w:rPr>
              <w:t>5.7 Gender and self image</w:t>
            </w:r>
          </w:p>
        </w:tc>
      </w:tr>
      <w:tr w:rsidR="005458A5" w:rsidRPr="00887958" w14:paraId="13A37804" w14:textId="77777777" w:rsidTr="00017CE3">
        <w:trPr>
          <w:trHeight w:val="274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7AC3C" w14:textId="77777777" w:rsidR="005458A5" w:rsidRPr="00887958" w:rsidRDefault="005458A5" w:rsidP="00466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ZA" w:eastAsia="en-ZA"/>
              </w:rPr>
              <w:t>STEP 6 - School Governance/ Way Forwar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76013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6.1 Create Plan</w:t>
            </w:r>
          </w:p>
          <w:p w14:paraId="349D906B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u w:val="single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u w:val="single"/>
                <w:lang w:val="en-US" w:eastAsia="en-GB"/>
              </w:rPr>
              <w:t>6.2 Good School Morning 6: Why go to a Good School? (WS 3.8)</w:t>
            </w:r>
          </w:p>
          <w:p w14:paraId="1BBA38B5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6.3 Good School Assessment</w:t>
            </w:r>
          </w:p>
          <w:p w14:paraId="521E3771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6.4 Defining Way the Forward</w:t>
            </w:r>
          </w:p>
          <w:p w14:paraId="6C41D306" w14:textId="77777777" w:rsidR="005458A5" w:rsidRPr="00887958" w:rsidRDefault="005458A5" w:rsidP="00466CAC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87958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6.5 Transition Meeting</w:t>
            </w:r>
          </w:p>
          <w:p w14:paraId="34497961" w14:textId="77777777" w:rsidR="005458A5" w:rsidRPr="00887958" w:rsidRDefault="005458A5" w:rsidP="00466CA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879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6.6 Community Celebratio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23CCF" w14:textId="77777777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</w:tr>
      <w:tr w:rsidR="005458A5" w:rsidRPr="00887958" w14:paraId="0BC2A131" w14:textId="77777777" w:rsidTr="00017CE3">
        <w:trPr>
          <w:trHeight w:val="445"/>
        </w:trPr>
        <w:tc>
          <w:tcPr>
            <w:tcW w:w="1020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FE862" w14:textId="77777777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8879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ZA"/>
              </w:rPr>
              <w:t>Note.</w:t>
            </w:r>
            <w:r w:rsidRPr="008879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The original or unchanged Good School Toolkit content in plain text, the strengthened content in </w:t>
            </w:r>
            <w:r w:rsidRPr="0088795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ZA"/>
              </w:rPr>
              <w:t xml:space="preserve">bold text </w:t>
            </w:r>
            <w:r w:rsidRPr="008879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and the new content </w:t>
            </w:r>
            <w:r w:rsidRPr="00887958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en-ZA"/>
              </w:rPr>
              <w:t>underlined.</w:t>
            </w:r>
            <w:r w:rsidRPr="008879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GSC is Good School Committee, GST-Good School Toolkit, Admin-school administration, WS-Workshop.</w:t>
            </w:r>
          </w:p>
        </w:tc>
      </w:tr>
      <w:tr w:rsidR="005458A5" w:rsidRPr="00887958" w14:paraId="667E1469" w14:textId="77777777" w:rsidTr="00017CE3">
        <w:trPr>
          <w:trHeight w:val="445"/>
        </w:trPr>
        <w:tc>
          <w:tcPr>
            <w:tcW w:w="1020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AE8102" w14:textId="77777777" w:rsidR="005458A5" w:rsidRPr="00887958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8879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reviously published in GST-S protocol</w:t>
            </w:r>
            <w:r w:rsidRPr="0088795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ZA"/>
              </w:rPr>
              <w:t>1</w:t>
            </w:r>
          </w:p>
          <w:p w14:paraId="4C229A24" w14:textId="77777777" w:rsidR="005458A5" w:rsidRDefault="005458A5" w:rsidP="00466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  <w:p w14:paraId="7436F026" w14:textId="77777777" w:rsidR="00887958" w:rsidRDefault="00887958" w:rsidP="00466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  <w:p w14:paraId="08DB677F" w14:textId="77777777" w:rsidR="00887958" w:rsidRDefault="00887958" w:rsidP="00466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  <w:p w14:paraId="75981582" w14:textId="77777777" w:rsidR="00887958" w:rsidRPr="00887958" w:rsidRDefault="00887958" w:rsidP="00466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</w:p>
        </w:tc>
      </w:tr>
    </w:tbl>
    <w:p w14:paraId="1891F46E" w14:textId="77777777" w:rsidR="005458A5" w:rsidRPr="00887958" w:rsidRDefault="005458A5" w:rsidP="005458A5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887958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References</w:t>
      </w:r>
    </w:p>
    <w:p w14:paraId="325AEEC9" w14:textId="77777777" w:rsidR="005458A5" w:rsidRPr="00887958" w:rsidRDefault="005458A5" w:rsidP="005458A5">
      <w:pPr>
        <w:pStyle w:val="ListParagraph"/>
        <w:numPr>
          <w:ilvl w:val="0"/>
          <w:numId w:val="1"/>
        </w:numPr>
        <w:tabs>
          <w:tab w:val="left" w:pos="915"/>
        </w:tabs>
        <w:rPr>
          <w:rFonts w:ascii="Calibri" w:hAnsi="Calibri" w:cs="Calibri"/>
          <w:sz w:val="20"/>
          <w:szCs w:val="20"/>
          <w:lang w:val="en-US"/>
        </w:rPr>
      </w:pPr>
      <w:r w:rsidRPr="00887958">
        <w:rPr>
          <w:rFonts w:ascii="Calibri" w:eastAsia="Times New Roman" w:hAnsi="Calibri" w:cs="Calibri"/>
          <w:sz w:val="20"/>
          <w:szCs w:val="20"/>
        </w:rPr>
        <w:t>Devries K, Tanton C, Knight L, Nakuti J, Nanyunja B, Laruni Y, et al. Good School Toolkit-Secondary Schools to prevent violence against students: protocol for a pilot cluster randomised controlled trial. BMJ Open [Internet]. 2024 Feb 1;14(2):e077788. Available from: http://bmjopen.bmj.com/content/14/2/e077788.abstract</w:t>
      </w:r>
    </w:p>
    <w:p w14:paraId="33EB38F0" w14:textId="77777777" w:rsidR="00F92277" w:rsidRPr="00887958" w:rsidRDefault="00F92277">
      <w:pPr>
        <w:rPr>
          <w:rFonts w:ascii="Calibri" w:hAnsi="Calibri" w:cs="Calibri"/>
          <w:sz w:val="18"/>
          <w:szCs w:val="18"/>
          <w:lang w:val="en-US"/>
        </w:rPr>
      </w:pPr>
    </w:p>
    <w:sectPr w:rsidR="00F92277" w:rsidRPr="00887958" w:rsidSect="00887958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0E4E87"/>
    <w:multiLevelType w:val="hybridMultilevel"/>
    <w:tmpl w:val="489A97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99802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8A5"/>
    <w:rsid w:val="00017CE3"/>
    <w:rsid w:val="00046A8D"/>
    <w:rsid w:val="002B3A79"/>
    <w:rsid w:val="005458A5"/>
    <w:rsid w:val="006605C8"/>
    <w:rsid w:val="007430C1"/>
    <w:rsid w:val="00887958"/>
    <w:rsid w:val="00EC131C"/>
    <w:rsid w:val="00F9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A54DC"/>
  <w15:chartTrackingRefBased/>
  <w15:docId w15:val="{7B40A4CD-6467-495A-A4DF-EA6D91921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8A5"/>
  </w:style>
  <w:style w:type="paragraph" w:styleId="Heading1">
    <w:name w:val="heading 1"/>
    <w:basedOn w:val="Normal"/>
    <w:next w:val="Normal"/>
    <w:link w:val="Heading1Char"/>
    <w:uiPriority w:val="9"/>
    <w:qFormat/>
    <w:rsid w:val="005458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8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8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8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8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8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8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8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8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8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8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8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8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8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8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8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8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8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8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5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8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58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8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58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8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58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8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8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8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9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 Pearlman</dc:creator>
  <cp:keywords/>
  <dc:description/>
  <cp:lastModifiedBy>Jodie Pearlman</cp:lastModifiedBy>
  <cp:revision>7</cp:revision>
  <dcterms:created xsi:type="dcterms:W3CDTF">2024-06-19T15:17:00Z</dcterms:created>
  <dcterms:modified xsi:type="dcterms:W3CDTF">2025-07-29T13:17:00Z</dcterms:modified>
</cp:coreProperties>
</file>